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4213BB54" w:rsidR="00994A3D" w:rsidRPr="00312808" w:rsidRDefault="00312808" w:rsidP="002B4A57">
      <w:pPr>
        <w:keepNext/>
        <w:rPr>
          <w:rFonts w:cs="Times New Roman"/>
          <w:szCs w:val="24"/>
        </w:rPr>
      </w:pPr>
      <w:r w:rsidRPr="00312808">
        <w:rPr>
          <w:rFonts w:cs="Times New Roman"/>
          <w:b/>
          <w:bCs/>
          <w:szCs w:val="24"/>
        </w:rPr>
        <w:t>Supplementary table:</w:t>
      </w:r>
      <w:r w:rsidRPr="00312808">
        <w:rPr>
          <w:rFonts w:cs="Times New Roman"/>
          <w:szCs w:val="24"/>
        </w:rPr>
        <w:t xml:space="preserve"> ASVs</w:t>
      </w:r>
      <w:r w:rsidRPr="00312808">
        <w:rPr>
          <w:rFonts w:cs="Times New Roman"/>
          <w:szCs w:val="24"/>
        </w:rPr>
        <w:t xml:space="preserve"> enriched at specific storage durations and temperatures </w:t>
      </w:r>
      <w:r w:rsidRPr="00312808">
        <w:rPr>
          <w:rFonts w:cs="Times New Roman"/>
          <w:szCs w:val="24"/>
        </w:rPr>
        <w:t>annotated at the genus level</w:t>
      </w:r>
    </w:p>
    <w:tbl>
      <w:tblPr>
        <w:tblW w:w="6605" w:type="dxa"/>
        <w:tblLook w:val="04A0" w:firstRow="1" w:lastRow="0" w:firstColumn="1" w:lastColumn="0" w:noHBand="0" w:noVBand="1"/>
      </w:tblPr>
      <w:tblGrid>
        <w:gridCol w:w="1083"/>
        <w:gridCol w:w="960"/>
        <w:gridCol w:w="1116"/>
        <w:gridCol w:w="1176"/>
        <w:gridCol w:w="2765"/>
      </w:tblGrid>
      <w:tr w:rsidR="00312808" w:rsidRPr="00312808" w14:paraId="7B09BF57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8238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nriched 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5F6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torage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FF8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f_l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EB2F8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-value (adjusted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4A71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us</w:t>
            </w:r>
          </w:p>
        </w:tc>
      </w:tr>
      <w:tr w:rsidR="00312808" w:rsidRPr="00312808" w14:paraId="565BC947" w14:textId="77777777" w:rsidTr="0031280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6517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003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 day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33AA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8998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EC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3177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C5A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oigolactobacillus</w:t>
            </w:r>
            <w:proofErr w:type="spellEnd"/>
          </w:p>
        </w:tc>
      </w:tr>
      <w:tr w:rsidR="00312808" w:rsidRPr="00312808" w14:paraId="35FC2F63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88A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82D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F5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636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690F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4910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5058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iplantibacillus</w:t>
            </w:r>
            <w:proofErr w:type="spellEnd"/>
          </w:p>
        </w:tc>
      </w:tr>
      <w:tr w:rsidR="00312808" w:rsidRPr="00312808" w14:paraId="62B32CD9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6B4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3C9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8ED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810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442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226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A1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Acetobacter</w:t>
            </w:r>
          </w:p>
        </w:tc>
      </w:tr>
      <w:tr w:rsidR="00312808" w:rsidRPr="00312808" w14:paraId="13D6E9A0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66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DA4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578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882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BF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9697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FA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ediococcus</w:t>
            </w:r>
            <w:proofErr w:type="spellEnd"/>
          </w:p>
        </w:tc>
      </w:tr>
      <w:tr w:rsidR="00312808" w:rsidRPr="00312808" w14:paraId="422E637D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C3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9F0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BC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836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42A3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5796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386" w14:textId="117426AD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obacillaceae</w:t>
            </w:r>
            <w:proofErr w:type="spellEnd"/>
          </w:p>
        </w:tc>
      </w:tr>
      <w:tr w:rsidR="00312808" w:rsidRPr="00312808" w14:paraId="255BFFE4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9D4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C79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9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D04D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13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16E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05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87C9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Acinetobacter</w:t>
            </w:r>
          </w:p>
        </w:tc>
      </w:tr>
      <w:tr w:rsidR="00312808" w:rsidRPr="00312808" w14:paraId="5938CA6F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877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146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9427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729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2D3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62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1D82" w14:textId="24D81A42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obacillaceae</w:t>
            </w:r>
            <w:proofErr w:type="spellEnd"/>
          </w:p>
        </w:tc>
      </w:tr>
      <w:tr w:rsidR="00312808" w:rsidRPr="00312808" w14:paraId="0DB8EF76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5B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15D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4E1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149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E6C5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450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F74C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icaseibacillus</w:t>
            </w:r>
            <w:proofErr w:type="spellEnd"/>
          </w:p>
        </w:tc>
      </w:tr>
      <w:tr w:rsidR="00312808" w:rsidRPr="00312808" w14:paraId="52C5A8F1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34F9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E34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584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50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754E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232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0EB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ediococcus</w:t>
            </w:r>
            <w:proofErr w:type="spellEnd"/>
          </w:p>
        </w:tc>
      </w:tr>
      <w:tr w:rsidR="00312808" w:rsidRPr="00312808" w14:paraId="3E33D6C5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D1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550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3C8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06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A244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050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0DE5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iplantibacillus</w:t>
            </w:r>
            <w:proofErr w:type="spellEnd"/>
          </w:p>
        </w:tc>
      </w:tr>
      <w:tr w:rsidR="00312808" w:rsidRPr="00312808" w14:paraId="26F9F1C4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F77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488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7BDE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151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8EA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7758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ADF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ediococcus</w:t>
            </w:r>
            <w:proofErr w:type="spellEnd"/>
          </w:p>
        </w:tc>
      </w:tr>
      <w:tr w:rsidR="00312808" w:rsidRPr="00312808" w14:paraId="626F7686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A8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52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CA3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623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767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4695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A4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Vibrio</w:t>
            </w:r>
          </w:p>
        </w:tc>
      </w:tr>
      <w:tr w:rsidR="00312808" w:rsidRPr="00312808" w14:paraId="36184081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6A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A87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2989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990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6D93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872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D18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ecundilactobacillus</w:t>
            </w:r>
            <w:proofErr w:type="spellEnd"/>
          </w:p>
        </w:tc>
      </w:tr>
      <w:tr w:rsidR="00312808" w:rsidRPr="00312808" w14:paraId="453C7346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61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FE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CAC6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82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FDCC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6439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5C4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Ferrimonas</w:t>
            </w:r>
            <w:proofErr w:type="spellEnd"/>
          </w:p>
        </w:tc>
      </w:tr>
      <w:tr w:rsidR="00312808" w:rsidRPr="00312808" w14:paraId="499154CE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FF4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038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E03F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053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AACE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289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531C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erratia</w:t>
            </w:r>
          </w:p>
        </w:tc>
      </w:tr>
      <w:tr w:rsidR="00312808" w:rsidRPr="00312808" w14:paraId="0E90F947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16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5DE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E1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449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9490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555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197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Bradyrhizobium</w:t>
            </w:r>
            <w:proofErr w:type="spellEnd"/>
          </w:p>
        </w:tc>
      </w:tr>
      <w:tr w:rsidR="00312808" w:rsidRPr="00312808" w14:paraId="6FD039EB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CDD7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A20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FC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8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B534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449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80C7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iplantibacillus</w:t>
            </w:r>
            <w:proofErr w:type="spellEnd"/>
          </w:p>
        </w:tc>
      </w:tr>
      <w:tr w:rsidR="00312808" w:rsidRPr="00312808" w14:paraId="44DBA298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CE3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99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0D50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539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A423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9697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FB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ecundilactobacillus</w:t>
            </w:r>
            <w:proofErr w:type="spellEnd"/>
          </w:p>
        </w:tc>
      </w:tr>
      <w:tr w:rsidR="00312808" w:rsidRPr="00312808" w14:paraId="143A371E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83C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311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9F8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32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B269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82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5B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taphylococcus</w:t>
            </w:r>
          </w:p>
        </w:tc>
      </w:tr>
      <w:tr w:rsidR="00312808" w:rsidRPr="00312808" w14:paraId="41E3627A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E8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AB9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19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635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184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21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89B" w14:textId="5C0AC944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obacillaceae</w:t>
            </w:r>
            <w:proofErr w:type="spellEnd"/>
          </w:p>
        </w:tc>
      </w:tr>
      <w:tr w:rsidR="00312808" w:rsidRPr="00312808" w14:paraId="66CA05FC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B8F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A82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C4C5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90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7AF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542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3E4D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ediococcus</w:t>
            </w:r>
            <w:proofErr w:type="spellEnd"/>
          </w:p>
        </w:tc>
      </w:tr>
      <w:tr w:rsidR="00312808" w:rsidRPr="00312808" w14:paraId="120CFAF3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1A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17F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82F1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819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4433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873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1A8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ecundilactobacillus</w:t>
            </w:r>
            <w:proofErr w:type="spellEnd"/>
          </w:p>
        </w:tc>
      </w:tr>
      <w:tr w:rsidR="00312808" w:rsidRPr="00312808" w14:paraId="049C83A6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57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6F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B81A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65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1C7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94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A24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iplantibacillus</w:t>
            </w:r>
            <w:proofErr w:type="spellEnd"/>
          </w:p>
        </w:tc>
      </w:tr>
      <w:tr w:rsidR="00312808" w:rsidRPr="00312808" w14:paraId="05E9A184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2DB5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2748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EDA4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617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896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835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seudomonas</w:t>
            </w:r>
          </w:p>
        </w:tc>
      </w:tr>
      <w:tr w:rsidR="00312808" w:rsidRPr="00312808" w14:paraId="70BDCDD5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FBCC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BFD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E66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649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EBF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622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7F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ediococcus</w:t>
            </w:r>
            <w:proofErr w:type="spellEnd"/>
          </w:p>
        </w:tc>
      </w:tr>
      <w:tr w:rsidR="00312808" w:rsidRPr="00312808" w14:paraId="468C345F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494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8F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D688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014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A98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9697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53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evilactobacillus</w:t>
            </w:r>
            <w:proofErr w:type="spellEnd"/>
          </w:p>
        </w:tc>
      </w:tr>
      <w:tr w:rsidR="00312808" w:rsidRPr="00312808" w14:paraId="54FFD568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57C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48C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ACA5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966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22D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062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393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antoea</w:t>
            </w:r>
            <w:proofErr w:type="spellEnd"/>
          </w:p>
        </w:tc>
      </w:tr>
      <w:tr w:rsidR="00312808" w:rsidRPr="00312808" w14:paraId="1B2B6DA5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D11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74A9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80F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935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7ED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758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A5B8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iplantibacillus</w:t>
            </w:r>
            <w:proofErr w:type="spellEnd"/>
          </w:p>
        </w:tc>
      </w:tr>
      <w:tr w:rsidR="00312808" w:rsidRPr="00312808" w14:paraId="1DF4DFA5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18B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8FD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35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4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4E8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54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B2D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Enhydrobacter</w:t>
            </w:r>
            <w:proofErr w:type="spellEnd"/>
          </w:p>
        </w:tc>
      </w:tr>
      <w:tr w:rsidR="00312808" w:rsidRPr="00312808" w14:paraId="509D1C2E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D1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03C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9CB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396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CC5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2445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ED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entilactobacillus</w:t>
            </w:r>
            <w:proofErr w:type="spellEnd"/>
          </w:p>
        </w:tc>
      </w:tr>
      <w:tr w:rsidR="00312808" w:rsidRPr="00312808" w14:paraId="68B159DB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BE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B29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409D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46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9C01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29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B73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entilactobacillus</w:t>
            </w:r>
            <w:proofErr w:type="spellEnd"/>
          </w:p>
        </w:tc>
      </w:tr>
      <w:tr w:rsidR="00312808" w:rsidRPr="00312808" w14:paraId="17D9474F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2C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169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679D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65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B3D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8847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6B9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ediococcus</w:t>
            </w:r>
            <w:proofErr w:type="spellEnd"/>
          </w:p>
        </w:tc>
      </w:tr>
      <w:tr w:rsidR="00312808" w:rsidRPr="00312808" w14:paraId="37AE94E1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CE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A80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0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58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260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5DC1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97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37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treptococcus</w:t>
            </w:r>
          </w:p>
        </w:tc>
      </w:tr>
      <w:tr w:rsidR="00312808" w:rsidRPr="00312808" w14:paraId="7232486D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447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lastRenderedPageBreak/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7DEC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B301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51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194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6258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E865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entilactobacillus</w:t>
            </w:r>
            <w:proofErr w:type="spellEnd"/>
          </w:p>
        </w:tc>
      </w:tr>
      <w:tr w:rsidR="00312808" w:rsidRPr="00312808" w14:paraId="328AF04C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605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61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DC8A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593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CB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1387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E73" w14:textId="4DCD678F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obacillaceae</w:t>
            </w:r>
            <w:proofErr w:type="spellEnd"/>
          </w:p>
        </w:tc>
      </w:tr>
      <w:tr w:rsidR="00312808" w:rsidRPr="00312808" w14:paraId="21480575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6A6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BC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6DA6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45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E88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368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7075" w14:textId="6B058508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obacillaceae</w:t>
            </w:r>
            <w:proofErr w:type="spellEnd"/>
          </w:p>
        </w:tc>
      </w:tr>
      <w:tr w:rsidR="00312808" w:rsidRPr="00312808" w14:paraId="708B3845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1E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C6C5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7471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6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FD14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496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9C91" w14:textId="052802F1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obacillaceae</w:t>
            </w:r>
            <w:proofErr w:type="spellEnd"/>
          </w:p>
        </w:tc>
      </w:tr>
      <w:tr w:rsidR="00312808" w:rsidRPr="00312808" w14:paraId="1F810426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A7D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88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27E0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990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BDF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660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F81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Salmonella</w:t>
            </w:r>
          </w:p>
        </w:tc>
      </w:tr>
      <w:tr w:rsidR="00312808" w:rsidRPr="00312808" w14:paraId="2911A4C9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E6B2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F9A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58D5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905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E4E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3630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419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oigolactobacillus</w:t>
            </w:r>
            <w:proofErr w:type="spellEnd"/>
          </w:p>
        </w:tc>
      </w:tr>
      <w:tr w:rsidR="00312808" w:rsidRPr="00312808" w14:paraId="09F02B0D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85F8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317D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83AA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598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0951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07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C4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entilactobacillus</w:t>
            </w:r>
            <w:proofErr w:type="spellEnd"/>
          </w:p>
        </w:tc>
      </w:tr>
      <w:tr w:rsidR="00312808" w:rsidRPr="00312808" w14:paraId="34F11CAE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359D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A219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7FAA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888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436C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304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559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entilactobacillus</w:t>
            </w:r>
            <w:proofErr w:type="spellEnd"/>
          </w:p>
        </w:tc>
      </w:tr>
      <w:tr w:rsidR="00312808" w:rsidRPr="00312808" w14:paraId="16345ABC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A1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8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179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9B8E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.274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43B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708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C47A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iplantibacillus</w:t>
            </w:r>
            <w:proofErr w:type="spellEnd"/>
          </w:p>
        </w:tc>
      </w:tr>
      <w:tr w:rsidR="00312808" w:rsidRPr="00312808" w14:paraId="26C82C14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CAD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B365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0EEB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09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66C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4219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9A09" w14:textId="34323500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obacillaceae</w:t>
            </w:r>
            <w:proofErr w:type="spellEnd"/>
          </w:p>
        </w:tc>
      </w:tr>
      <w:tr w:rsidR="00312808" w:rsidRPr="00312808" w14:paraId="619B3658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C8D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D3B0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F802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.487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1BE1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728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2E39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Pediococcus</w:t>
            </w:r>
            <w:proofErr w:type="spellEnd"/>
          </w:p>
        </w:tc>
      </w:tr>
      <w:tr w:rsidR="00312808" w:rsidRPr="00312808" w14:paraId="7358D938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AE8E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63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5B90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499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6CE5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031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4EE8" w14:textId="6213FF33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Caulobacteriaceae</w:t>
            </w:r>
            <w:proofErr w:type="spellEnd"/>
          </w:p>
        </w:tc>
      </w:tr>
      <w:tr w:rsidR="00312808" w:rsidRPr="00312808" w14:paraId="2A7E6F32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95D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9D8B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F49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72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796E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778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67F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entilactobacillus</w:t>
            </w:r>
            <w:proofErr w:type="spellEnd"/>
          </w:p>
        </w:tc>
      </w:tr>
      <w:tr w:rsidR="00312808" w:rsidRPr="00312808" w14:paraId="1CE28510" w14:textId="77777777" w:rsidTr="003128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8876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2A7" w14:textId="7777777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5 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E10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.899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ED25" w14:textId="77777777" w:rsidR="00312808" w:rsidRPr="00312808" w:rsidRDefault="00312808" w:rsidP="003128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0.00274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C68" w14:textId="794329D7" w:rsidR="00312808" w:rsidRPr="00312808" w:rsidRDefault="00312808" w:rsidP="00312808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</w:pPr>
            <w:r w:rsidRPr="00312808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Unclassified</w:t>
            </w:r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 xml:space="preserve"> </w:t>
            </w:r>
            <w:proofErr w:type="spellStart"/>
            <w:r w:rsidRPr="00312808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Lactobacillaceae</w:t>
            </w:r>
            <w:proofErr w:type="spellEnd"/>
          </w:p>
        </w:tc>
      </w:tr>
    </w:tbl>
    <w:p w14:paraId="79C959C4" w14:textId="77777777" w:rsidR="00312808" w:rsidRPr="002B4A57" w:rsidRDefault="00312808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0382F" w14:textId="77777777" w:rsidR="001F15F9" w:rsidRDefault="001F15F9" w:rsidP="00117666">
      <w:pPr>
        <w:spacing w:after="0"/>
      </w:pPr>
      <w:r>
        <w:separator/>
      </w:r>
    </w:p>
  </w:endnote>
  <w:endnote w:type="continuationSeparator" w:id="0">
    <w:p w14:paraId="4A989074" w14:textId="77777777" w:rsidR="001F15F9" w:rsidRDefault="001F15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DF643" w14:textId="77777777" w:rsidR="001F15F9" w:rsidRDefault="001F15F9" w:rsidP="00117666">
      <w:pPr>
        <w:spacing w:after="0"/>
      </w:pPr>
      <w:r>
        <w:separator/>
      </w:r>
    </w:p>
  </w:footnote>
  <w:footnote w:type="continuationSeparator" w:id="0">
    <w:p w14:paraId="7A78426E" w14:textId="77777777" w:rsidR="001F15F9" w:rsidRDefault="001F15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5F9"/>
    <w:rsid w:val="00267D18"/>
    <w:rsid w:val="002868E2"/>
    <w:rsid w:val="002869C3"/>
    <w:rsid w:val="002936E4"/>
    <w:rsid w:val="002B4A57"/>
    <w:rsid w:val="002C74CA"/>
    <w:rsid w:val="0031280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F4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4DA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latnar, Matevz</cp:lastModifiedBy>
  <cp:revision>2</cp:revision>
  <cp:lastPrinted>2013-10-03T12:51:00Z</cp:lastPrinted>
  <dcterms:created xsi:type="dcterms:W3CDTF">2026-05-22T14:51:00Z</dcterms:created>
  <dcterms:modified xsi:type="dcterms:W3CDTF">2026-05-2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0947d8d-5da0-4461-87bd-c0e72e679a53</vt:lpwstr>
  </property>
</Properties>
</file>